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Overlap w:val="never"/>
        <w:tblW w:w="13694" w:type="dxa"/>
        <w:tblLayout w:type="fixed"/>
        <w:tblLook w:val="04A0" w:firstRow="1" w:lastRow="0" w:firstColumn="1" w:lastColumn="0" w:noHBand="0" w:noVBand="1"/>
      </w:tblPr>
      <w:tblGrid>
        <w:gridCol w:w="1276"/>
        <w:gridCol w:w="3119"/>
        <w:gridCol w:w="3969"/>
        <w:gridCol w:w="2665"/>
        <w:gridCol w:w="453"/>
        <w:gridCol w:w="2212"/>
      </w:tblGrid>
      <w:tr w:rsidR="001A7C01" w14:paraId="664ED2A4" w14:textId="77777777" w:rsidTr="001A7C01">
        <w:trPr>
          <w:trHeight w:val="390"/>
        </w:trPr>
        <w:tc>
          <w:tcPr>
            <w:tcW w:w="13694" w:type="dxa"/>
            <w:gridSpan w:val="6"/>
            <w:tcBorders>
              <w:top w:val="single" w:sz="18" w:space="0" w:color="353535"/>
              <w:left w:val="nil"/>
              <w:bottom w:val="single" w:sz="18" w:space="0" w:color="353535"/>
              <w:right w:val="single" w:sz="2" w:space="0" w:color="D6D6D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089AE" w14:textId="77777777" w:rsidR="001A7C01" w:rsidRPr="00FB32FB" w:rsidRDefault="001A7C01" w:rsidP="005215F3">
            <w:pPr>
              <w:spacing w:after="0" w:line="240" w:lineRule="auto"/>
              <w:ind w:firstLineChars="50" w:firstLine="110"/>
              <w:textAlignment w:val="center"/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</w:pPr>
            <w:r w:rsidRPr="00FB32FB"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  <w:t>Competency Question 1. questions on protein intake</w:t>
            </w:r>
          </w:p>
        </w:tc>
      </w:tr>
      <w:tr w:rsidR="001A7C01" w14:paraId="4834260F" w14:textId="77777777" w:rsidTr="001A7C01">
        <w:trPr>
          <w:trHeight w:val="610"/>
        </w:trPr>
        <w:tc>
          <w:tcPr>
            <w:tcW w:w="1276" w:type="dxa"/>
            <w:tcBorders>
              <w:top w:val="single" w:sz="18" w:space="0" w:color="353535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3D622" w14:textId="77777777" w:rsidR="001A7C01" w:rsidRPr="001A7C01" w:rsidRDefault="001A7C01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 syntax</w:t>
            </w:r>
          </w:p>
        </w:tc>
        <w:tc>
          <w:tcPr>
            <w:tcW w:w="12418" w:type="dxa"/>
            <w:gridSpan w:val="5"/>
            <w:tcBorders>
              <w:top w:val="single" w:sz="18" w:space="0" w:color="353535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AE085" w14:textId="77777777" w:rsidR="001A7C01" w:rsidRPr="001A7C01" w:rsidRDefault="001A7C01" w:rsidP="001A7C01">
            <w:pPr>
              <w:spacing w:after="0" w:line="240" w:lineRule="auto"/>
              <w:ind w:leftChars="50" w:left="100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ata_elemen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asConceptDomain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,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protein_intake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) -&gt;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:selec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(?x)</w:t>
            </w:r>
          </w:p>
        </w:tc>
      </w:tr>
      <w:tr w:rsidR="001A7C01" w14:paraId="1B307EB5" w14:textId="77777777" w:rsidTr="001A7C01">
        <w:trPr>
          <w:trHeight w:val="390"/>
        </w:trPr>
        <w:tc>
          <w:tcPr>
            <w:tcW w:w="1276" w:type="dxa"/>
            <w:vMerge w:val="restart"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A4DBD4" w14:textId="77777777" w:rsidR="001A7C01" w:rsidRPr="00235F5C" w:rsidRDefault="001A7C01">
            <w:pPr>
              <w:wordWrap/>
              <w:spacing w:after="0" w:line="384" w:lineRule="auto"/>
              <w:jc w:val="center"/>
              <w:textAlignment w:val="baseline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  <w:r w:rsidRPr="00235F5C"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20758" w14:textId="77777777" w:rsidR="001A7C01" w:rsidRPr="00235F5C" w:rsidRDefault="001A7C01" w:rsidP="001A7C01">
            <w:pPr>
              <w:spacing w:after="0" w:line="240" w:lineRule="auto"/>
              <w:ind w:leftChars="50" w:left="100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두부</w:t>
            </w:r>
            <w:proofErr w:type="gramEnd"/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쇠고기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생선등</w:t>
            </w:r>
            <w:proofErr w:type="spellEnd"/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단백질식품을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하루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1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회이상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섭취합니다</w:t>
            </w:r>
          </w:p>
        </w:tc>
      </w:tr>
      <w:tr w:rsidR="001A7C01" w14:paraId="600E6FD3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2E79A106" w14:textId="77777777" w:rsidR="001A7C01" w:rsidRPr="00235F5C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330A9" w14:textId="77777777" w:rsidR="001A7C01" w:rsidRPr="00235F5C" w:rsidRDefault="001A7C01" w:rsidP="001A7C01">
            <w:pPr>
              <w:spacing w:after="0" w:line="240" w:lineRule="auto"/>
              <w:ind w:leftChars="50" w:left="100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하루</w:t>
            </w:r>
            <w:proofErr w:type="gramEnd"/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2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끼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이상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고기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생선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달걀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콩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두부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섭취</w:t>
            </w:r>
          </w:p>
        </w:tc>
      </w:tr>
      <w:tr w:rsidR="001A7C01" w14:paraId="3B1B52E5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24E4E6D8" w14:textId="77777777" w:rsidR="001A7C01" w:rsidRPr="00235F5C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18" w:space="0" w:color="353535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8A33D" w14:textId="77777777" w:rsidR="001A7C01" w:rsidRPr="00235F5C" w:rsidRDefault="001A7C01" w:rsidP="001A7C01">
            <w:pPr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생선</w:t>
            </w:r>
            <w:proofErr w:type="gramEnd"/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고기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계란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콩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두부등으로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만든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반찬을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하루에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몇회</w:t>
            </w:r>
            <w:proofErr w:type="spellEnd"/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235F5C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드십니까</w:t>
            </w:r>
          </w:p>
        </w:tc>
      </w:tr>
      <w:tr w:rsidR="001A7C01" w:rsidRPr="00FB32FB" w14:paraId="3F16F3FD" w14:textId="77777777" w:rsidTr="001A7C01">
        <w:trPr>
          <w:trHeight w:val="390"/>
        </w:trPr>
        <w:tc>
          <w:tcPr>
            <w:tcW w:w="13694" w:type="dxa"/>
            <w:gridSpan w:val="6"/>
            <w:tcBorders>
              <w:top w:val="single" w:sz="18" w:space="0" w:color="353535"/>
              <w:left w:val="nil"/>
              <w:bottom w:val="single" w:sz="18" w:space="0" w:color="353535"/>
              <w:right w:val="single" w:sz="2" w:space="0" w:color="D6D6D6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47FF39" w14:textId="77777777" w:rsidR="001A7C01" w:rsidRPr="00FB32FB" w:rsidRDefault="001A7C01">
            <w:pPr>
              <w:spacing w:after="0" w:line="240" w:lineRule="auto"/>
              <w:textAlignment w:val="center"/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</w:pPr>
            <w:r w:rsidRPr="00FB32FB"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  <w:t>Competency Question 2. questions on carbohydrate intake</w:t>
            </w:r>
          </w:p>
        </w:tc>
      </w:tr>
      <w:tr w:rsidR="001A7C01" w14:paraId="7B1BFC69" w14:textId="77777777" w:rsidTr="001A7C01">
        <w:trPr>
          <w:trHeight w:val="610"/>
        </w:trPr>
        <w:tc>
          <w:tcPr>
            <w:tcW w:w="1276" w:type="dxa"/>
            <w:tcBorders>
              <w:top w:val="single" w:sz="18" w:space="0" w:color="353535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B1948" w14:textId="77777777" w:rsidR="001A7C01" w:rsidRPr="001A7C01" w:rsidRDefault="001A7C01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 syntax</w:t>
            </w:r>
          </w:p>
        </w:tc>
        <w:tc>
          <w:tcPr>
            <w:tcW w:w="12418" w:type="dxa"/>
            <w:gridSpan w:val="5"/>
            <w:tcBorders>
              <w:top w:val="single" w:sz="18" w:space="0" w:color="353535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5E055" w14:textId="77777777" w:rsidR="001A7C01" w:rsidRPr="001A7C01" w:rsidRDefault="001A7C01" w:rsidP="001A7C01">
            <w:pPr>
              <w:spacing w:after="0" w:line="240" w:lineRule="auto"/>
              <w:ind w:leftChars="50" w:left="100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ata_elemen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asConceptDomain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,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carbohydrate_intake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) -&gt;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:selec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(?x)</w:t>
            </w:r>
          </w:p>
        </w:tc>
      </w:tr>
      <w:tr w:rsidR="001A7C01" w14:paraId="0ACE5C6D" w14:textId="77777777" w:rsidTr="001A7C01">
        <w:trPr>
          <w:trHeight w:val="390"/>
        </w:trPr>
        <w:tc>
          <w:tcPr>
            <w:tcW w:w="1276" w:type="dxa"/>
            <w:vMerge w:val="restart"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AF38AF" w14:textId="77777777" w:rsidR="001A7C01" w:rsidRPr="001A7C01" w:rsidRDefault="001A7C01" w:rsidP="001A7C01">
            <w:pPr>
              <w:wordWrap/>
              <w:spacing w:after="0" w:line="384" w:lineRule="auto"/>
              <w:jc w:val="center"/>
              <w:textAlignment w:val="baseline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E8B30" w14:textId="77777777" w:rsidR="001A7C01" w:rsidRPr="001A7C01" w:rsidRDefault="001A7C01" w:rsidP="001A7C01">
            <w:pPr>
              <w:spacing w:after="0" w:line="240" w:lineRule="auto"/>
              <w:ind w:leftChars="50" w:left="100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eat_rice</w:t>
            </w:r>
            <w:proofErr w:type="spellEnd"/>
          </w:p>
        </w:tc>
      </w:tr>
      <w:tr w:rsidR="001A7C01" w14:paraId="5252AAE5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29BC669D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96489" w14:textId="77777777" w:rsidR="001A7C01" w:rsidRPr="001A7C01" w:rsidRDefault="001A7C01" w:rsidP="001A7C01">
            <w:pPr>
              <w:spacing w:after="0" w:line="240" w:lineRule="auto"/>
              <w:ind w:leftChars="50" w:left="100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one_cup_of_white_rice</w:t>
            </w:r>
            <w:proofErr w:type="spellEnd"/>
          </w:p>
        </w:tc>
      </w:tr>
      <w:tr w:rsidR="001A7C01" w14:paraId="379FDAA7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4872E5D6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829FD" w14:textId="77777777" w:rsidR="001A7C01" w:rsidRPr="001A7C01" w:rsidRDefault="001A7C01" w:rsidP="001A7C01">
            <w:pPr>
              <w:spacing w:after="0" w:line="240" w:lineRule="auto"/>
              <w:ind w:leftChars="50" w:left="100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매일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잡곡밥</w:t>
            </w:r>
          </w:p>
        </w:tc>
      </w:tr>
      <w:tr w:rsidR="001A7C01" w14:paraId="41309849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0A94095F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826AC" w14:textId="77777777" w:rsidR="001A7C01" w:rsidRPr="001A7C01" w:rsidRDefault="001A7C01" w:rsidP="001A7C01">
            <w:pPr>
              <w:spacing w:after="0" w:line="240" w:lineRule="auto"/>
              <w:ind w:leftChars="50" w:left="100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rown_rice_1_cup</w:t>
            </w:r>
          </w:p>
        </w:tc>
      </w:tr>
      <w:tr w:rsidR="001A7C01" w14:paraId="69EF16A9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004EEF7B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5F5AE" w14:textId="77777777" w:rsidR="001A7C01" w:rsidRPr="001A7C01" w:rsidRDefault="001A7C01" w:rsidP="001A7C01">
            <w:pPr>
              <w:spacing w:after="0" w:line="240" w:lineRule="auto"/>
              <w:ind w:leftChars="50" w:left="100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곡류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쌀밥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잡곡밥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국수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빵등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를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매끼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먹습니까</w:t>
            </w:r>
          </w:p>
        </w:tc>
      </w:tr>
      <w:tr w:rsidR="001A7C01" w14:paraId="0130ACA8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144542C4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F05DC" w14:textId="77777777" w:rsidR="001A7C01" w:rsidRPr="001A7C01" w:rsidRDefault="001A7C01" w:rsidP="001A7C01">
            <w:pPr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corn_frozen_or_canned</w:t>
            </w:r>
            <w:proofErr w:type="spellEnd"/>
          </w:p>
        </w:tc>
      </w:tr>
      <w:tr w:rsidR="001A7C01" w14:paraId="595B27A3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435C5371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18" w:space="0" w:color="353535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9E88C" w14:textId="77777777" w:rsidR="001A7C01" w:rsidRPr="001A7C01" w:rsidRDefault="001A7C01" w:rsidP="001A7C01">
            <w:pPr>
              <w:spacing w:after="0" w:line="240" w:lineRule="auto"/>
              <w:ind w:leftChars="50" w:left="100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곡류음식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밥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빵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국수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감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고구마등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하루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몇회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드십니까</w:t>
            </w:r>
          </w:p>
        </w:tc>
      </w:tr>
      <w:tr w:rsidR="001A7C01" w:rsidRPr="00FB32FB" w14:paraId="0F43A075" w14:textId="77777777" w:rsidTr="001A7C01">
        <w:trPr>
          <w:trHeight w:val="390"/>
        </w:trPr>
        <w:tc>
          <w:tcPr>
            <w:tcW w:w="13694" w:type="dxa"/>
            <w:gridSpan w:val="6"/>
            <w:tcBorders>
              <w:top w:val="single" w:sz="18" w:space="0" w:color="353535"/>
              <w:left w:val="nil"/>
              <w:bottom w:val="single" w:sz="18" w:space="0" w:color="353535"/>
              <w:right w:val="single" w:sz="2" w:space="0" w:color="D6D6D6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0C7DD2" w14:textId="77777777" w:rsidR="001A7C01" w:rsidRPr="00FB32FB" w:rsidRDefault="001A7C01">
            <w:pPr>
              <w:spacing w:after="0" w:line="240" w:lineRule="auto"/>
              <w:textAlignment w:val="center"/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</w:pPr>
            <w:r w:rsidRPr="00FB32FB"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  <w:t>Competency Question 3. questions on unhealthy eating behavior</w:t>
            </w:r>
          </w:p>
        </w:tc>
      </w:tr>
      <w:tr w:rsidR="001A7C01" w14:paraId="3EC5230F" w14:textId="77777777" w:rsidTr="00302007">
        <w:trPr>
          <w:trHeight w:val="612"/>
        </w:trPr>
        <w:tc>
          <w:tcPr>
            <w:tcW w:w="1276" w:type="dxa"/>
            <w:tcBorders>
              <w:top w:val="single" w:sz="18" w:space="0" w:color="353535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F60B4" w14:textId="77777777" w:rsidR="001A7C01" w:rsidRPr="001A7C01" w:rsidRDefault="001A7C01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 syntax</w:t>
            </w:r>
          </w:p>
        </w:tc>
        <w:tc>
          <w:tcPr>
            <w:tcW w:w="12418" w:type="dxa"/>
            <w:gridSpan w:val="5"/>
            <w:tcBorders>
              <w:top w:val="single" w:sz="18" w:space="0" w:color="353535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DD95B5" w14:textId="44A869E1" w:rsidR="001A7C01" w:rsidRPr="001A7C01" w:rsidRDefault="001A7C01">
            <w:pPr>
              <w:spacing w:after="0" w:line="384" w:lineRule="auto"/>
              <w:textAlignment w:val="baseline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  <w:t>foo:Data_elemen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  <w:t xml:space="preserve">(?x) ^ autogen0:Unhealthy_dietary_behavior(?u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  <w:t>foo:hasConceptDomain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  <w:t xml:space="preserve">(?x, ?u) -&gt;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  <w:t>sqwrl:selec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  <w:t>(?u, ?x)</w:t>
            </w:r>
          </w:p>
        </w:tc>
      </w:tr>
      <w:tr w:rsidR="001A7C01" w14:paraId="78F13D7C" w14:textId="77777777" w:rsidTr="001A7C01">
        <w:trPr>
          <w:trHeight w:val="390"/>
        </w:trPr>
        <w:tc>
          <w:tcPr>
            <w:tcW w:w="1276" w:type="dxa"/>
            <w:vMerge w:val="restart"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EDC47" w14:textId="77777777" w:rsidR="001A7C01" w:rsidRPr="001A7C01" w:rsidRDefault="001A7C01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u, x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563DD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overeating</w:t>
            </w:r>
            <w:proofErr w:type="spellEnd"/>
          </w:p>
        </w:tc>
        <w:tc>
          <w:tcPr>
            <w:tcW w:w="9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4E77C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eat_till_uncomfortably_full</w:t>
            </w:r>
            <w:proofErr w:type="spellEnd"/>
          </w:p>
        </w:tc>
      </w:tr>
      <w:tr w:rsidR="001A7C01" w14:paraId="0C909711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59D0BC26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EF29E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fastfood_intake</w:t>
            </w:r>
            <w:proofErr w:type="spellEnd"/>
          </w:p>
        </w:tc>
        <w:tc>
          <w:tcPr>
            <w:tcW w:w="9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E780F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eat_pizza</w:t>
            </w:r>
            <w:proofErr w:type="spellEnd"/>
          </w:p>
        </w:tc>
      </w:tr>
      <w:tr w:rsidR="001A7C01" w14:paraId="48235F1D" w14:textId="77777777" w:rsidTr="001A7C01">
        <w:trPr>
          <w:trHeight w:val="61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220022D2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49C3D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ge_eating</w:t>
            </w:r>
            <w:proofErr w:type="spellEnd"/>
          </w:p>
        </w:tc>
        <w:tc>
          <w:tcPr>
            <w:tcW w:w="9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ADB14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many_days_per_week_on_average_over_the_past_6_months_you_eat_an_usually_large_amount_of_food_and_experienced_a_loss_of_control</w:t>
            </w:r>
          </w:p>
        </w:tc>
      </w:tr>
      <w:tr w:rsidR="001A7C01" w14:paraId="419A3576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1004B501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09632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overeating</w:t>
            </w:r>
            <w:proofErr w:type="spellEnd"/>
          </w:p>
        </w:tc>
        <w:tc>
          <w:tcPr>
            <w:tcW w:w="9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EC3CB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과식을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합니까</w:t>
            </w:r>
          </w:p>
        </w:tc>
      </w:tr>
      <w:tr w:rsidR="001A7C01" w14:paraId="3A499DDE" w14:textId="77777777" w:rsidTr="00302007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5401CD4D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DF037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instant_food_intake</w:t>
            </w:r>
            <w:proofErr w:type="spellEnd"/>
          </w:p>
        </w:tc>
        <w:tc>
          <w:tcPr>
            <w:tcW w:w="9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567BD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햄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라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햄버거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인스턴트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가공식품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섭취</w:t>
            </w:r>
          </w:p>
        </w:tc>
      </w:tr>
      <w:tr w:rsidR="001A7C01" w14:paraId="35C50090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353A302E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72915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processed_food_intake</w:t>
            </w:r>
            <w:proofErr w:type="spellEnd"/>
          </w:p>
        </w:tc>
        <w:tc>
          <w:tcPr>
            <w:tcW w:w="9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FD255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햄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라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햄버거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인스턴트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가공식품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섭취</w:t>
            </w:r>
          </w:p>
        </w:tc>
      </w:tr>
      <w:tr w:rsidR="001A7C01" w14:paraId="707F58BD" w14:textId="77777777" w:rsidTr="00722C3C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61B36D8D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EA0E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overeating</w:t>
            </w:r>
            <w:proofErr w:type="spellEnd"/>
          </w:p>
        </w:tc>
        <w:tc>
          <w:tcPr>
            <w:tcW w:w="9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E856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과식하지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않는다</w:t>
            </w:r>
          </w:p>
        </w:tc>
      </w:tr>
      <w:tr w:rsidR="001A7C01" w14:paraId="24EF421D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607C3296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D7BF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overeating</w:t>
            </w:r>
            <w:proofErr w:type="spellEnd"/>
          </w:p>
        </w:tc>
        <w:tc>
          <w:tcPr>
            <w:tcW w:w="9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858B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과식을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하는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경우가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있습니까</w:t>
            </w:r>
          </w:p>
        </w:tc>
      </w:tr>
      <w:tr w:rsidR="001A7C01" w14:paraId="7146B9CE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09C814DA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49927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ge_eating</w:t>
            </w:r>
            <w:proofErr w:type="spellEnd"/>
          </w:p>
        </w:tc>
        <w:tc>
          <w:tcPr>
            <w:tcW w:w="9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46296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억제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할수없이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폭식한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적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있다</w:t>
            </w:r>
          </w:p>
        </w:tc>
      </w:tr>
      <w:tr w:rsidR="001A7C01" w14:paraId="5A19C151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4152FF35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57955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fastfood_intake</w:t>
            </w:r>
            <w:proofErr w:type="spellEnd"/>
          </w:p>
        </w:tc>
        <w:tc>
          <w:tcPr>
            <w:tcW w:w="9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C8CFE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each_time_you_eat_pizze_how_much_do_you_usually_eat</w:t>
            </w:r>
            <w:proofErr w:type="spellEnd"/>
          </w:p>
        </w:tc>
      </w:tr>
      <w:tr w:rsidR="001A7C01" w14:paraId="6FFEDFC1" w14:textId="77777777" w:rsidTr="00722C3C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291A207C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D09A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instant_food_intake</w:t>
            </w:r>
            <w:proofErr w:type="spellEnd"/>
          </w:p>
        </w:tc>
        <w:tc>
          <w:tcPr>
            <w:tcW w:w="9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7B53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육가공식품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베이컨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소시지등이나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라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인스턴트식품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1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주일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3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회이상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먹는다</w:t>
            </w:r>
          </w:p>
        </w:tc>
      </w:tr>
      <w:tr w:rsidR="001A7C01" w14:paraId="7FD13561" w14:textId="77777777" w:rsidTr="00722C3C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1FDAEFD8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FE758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processed_meat_intake</w:t>
            </w:r>
            <w:proofErr w:type="spellEnd"/>
          </w:p>
        </w:tc>
        <w:tc>
          <w:tcPr>
            <w:tcW w:w="9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AE57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육가공식품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베이컨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소시지등이나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라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인스턴트식품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1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주일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3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회이상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먹는다</w:t>
            </w:r>
          </w:p>
        </w:tc>
      </w:tr>
      <w:tr w:rsidR="001A7C01" w14:paraId="2BD708D3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17F9CAD1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6821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processed_meat_intake</w:t>
            </w:r>
            <w:proofErr w:type="spellEnd"/>
          </w:p>
        </w:tc>
        <w:tc>
          <w:tcPr>
            <w:tcW w:w="9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8FE0C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eat_sausage_bacon_regular_fat</w:t>
            </w:r>
            <w:proofErr w:type="spellEnd"/>
          </w:p>
        </w:tc>
      </w:tr>
      <w:tr w:rsidR="001A7C01" w14:paraId="3301587F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737A40DE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78A06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instant_food_intake</w:t>
            </w:r>
            <w:proofErr w:type="spellEnd"/>
          </w:p>
        </w:tc>
        <w:tc>
          <w:tcPr>
            <w:tcW w:w="9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6C7F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패스트푸드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라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과자등의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인스턴트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식품</w:t>
            </w:r>
          </w:p>
        </w:tc>
      </w:tr>
      <w:tr w:rsidR="001A7C01" w14:paraId="47E9EC31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55ACC1D9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58722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ge_eating</w:t>
            </w:r>
            <w:proofErr w:type="spellEnd"/>
          </w:p>
        </w:tc>
        <w:tc>
          <w:tcPr>
            <w:tcW w:w="9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E136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음식에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대한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조절력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상실하여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한꺼번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많은양의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음식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매우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빨리먹는다</w:t>
            </w:r>
            <w:proofErr w:type="spellEnd"/>
          </w:p>
        </w:tc>
      </w:tr>
      <w:tr w:rsidR="001A7C01" w14:paraId="55AAB3AC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7416F4FB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18" w:space="0" w:color="353535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13194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eating_fast</w:t>
            </w:r>
            <w:proofErr w:type="spellEnd"/>
          </w:p>
        </w:tc>
        <w:tc>
          <w:tcPr>
            <w:tcW w:w="9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18" w:space="0" w:color="353535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7BFED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음식에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대한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조절력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상실하여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한꺼번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많은양의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음식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매우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빨리먹는다</w:t>
            </w:r>
            <w:proofErr w:type="spellEnd"/>
          </w:p>
        </w:tc>
      </w:tr>
      <w:tr w:rsidR="001A7C01" w:rsidRPr="00FB32FB" w14:paraId="0DB802AB" w14:textId="77777777" w:rsidTr="001A7C01">
        <w:trPr>
          <w:trHeight w:val="390"/>
        </w:trPr>
        <w:tc>
          <w:tcPr>
            <w:tcW w:w="13694" w:type="dxa"/>
            <w:gridSpan w:val="6"/>
            <w:tcBorders>
              <w:top w:val="single" w:sz="18" w:space="0" w:color="353535"/>
              <w:left w:val="nil"/>
              <w:bottom w:val="single" w:sz="18" w:space="0" w:color="353535"/>
              <w:right w:val="single" w:sz="2" w:space="0" w:color="D6D6D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BBFC1" w14:textId="77777777" w:rsidR="001A7C01" w:rsidRPr="00FB32FB" w:rsidRDefault="001A7C01" w:rsidP="002B159B">
            <w:pPr>
              <w:spacing w:after="0" w:line="240" w:lineRule="auto"/>
              <w:ind w:firstLineChars="50" w:firstLine="110"/>
              <w:textAlignment w:val="center"/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</w:pPr>
            <w:r w:rsidRPr="00FB32FB"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  <w:t>Competency Question 4. assessing frequency</w:t>
            </w:r>
          </w:p>
        </w:tc>
      </w:tr>
      <w:tr w:rsidR="001A7C01" w14:paraId="168C90C1" w14:textId="77777777" w:rsidTr="001A7C01">
        <w:trPr>
          <w:trHeight w:val="610"/>
        </w:trPr>
        <w:tc>
          <w:tcPr>
            <w:tcW w:w="1276" w:type="dxa"/>
            <w:tcBorders>
              <w:top w:val="single" w:sz="18" w:space="0" w:color="353535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B0C65" w14:textId="77777777" w:rsidR="001A7C01" w:rsidRPr="001A7C01" w:rsidRDefault="001A7C01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 syntax</w:t>
            </w:r>
          </w:p>
        </w:tc>
        <w:tc>
          <w:tcPr>
            <w:tcW w:w="12418" w:type="dxa"/>
            <w:gridSpan w:val="5"/>
            <w:tcBorders>
              <w:top w:val="single" w:sz="18" w:space="0" w:color="353535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77A5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ata_elemen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asMeasProperty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,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frequency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Measurement_uni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u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asRespUni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, ?u) -&gt;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:selec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(?x, ?u)</w:t>
            </w:r>
          </w:p>
        </w:tc>
      </w:tr>
      <w:tr w:rsidR="001A7C01" w14:paraId="0864A9B8" w14:textId="77777777" w:rsidTr="00E711C0">
        <w:trPr>
          <w:trHeight w:val="610"/>
        </w:trPr>
        <w:tc>
          <w:tcPr>
            <w:tcW w:w="1276" w:type="dxa"/>
            <w:vMerge w:val="restart"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A0459" w14:textId="77777777" w:rsidR="001A7C01" w:rsidRPr="001A7C01" w:rsidRDefault="001A7C01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x, u</w:t>
            </w: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581B5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many_time_per_week_on_average_over_the_past_3_months_you_eat_an_usually_large_amount_of_food_and_experienced_a_loss_of_control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DB926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days</w:t>
            </w:r>
            <w:proofErr w:type="spellEnd"/>
          </w:p>
        </w:tc>
      </w:tr>
      <w:tr w:rsidR="001A7C01" w14:paraId="76F689A4" w14:textId="77777777" w:rsidTr="00302007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18CFB331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A0CE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uring_past_month_how_often_drink_100_fruit_juice_such_as_orange_mango_apple_and_grape_juices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D08C7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14:paraId="7716D872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6B0B4020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80D07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패스트푸드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라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과자등의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인스턴트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식품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893B2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days</w:t>
            </w:r>
            <w:proofErr w:type="spellEnd"/>
          </w:p>
        </w:tc>
      </w:tr>
      <w:tr w:rsidR="001A7C01" w14:paraId="43F51F38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427A83E0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208F4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eat_sausage_bacon_regular_fat</w:t>
            </w:r>
            <w:proofErr w:type="spellEnd"/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E7E0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14:paraId="19D07D85" w14:textId="77777777" w:rsidTr="00302007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2DBB70ED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7F5D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과일을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얼마나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드십니까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DEB8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days</w:t>
            </w:r>
            <w:proofErr w:type="spellEnd"/>
          </w:p>
        </w:tc>
      </w:tr>
      <w:tr w:rsidR="001A7C01" w14:paraId="78B7C2E4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6E6C2012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73AB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eat_rice</w:t>
            </w:r>
            <w:proofErr w:type="spellEnd"/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35E5C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14:paraId="6D187AEC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3CBC8C01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3E0DA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당근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시금치등의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녹황색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채소를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먹습니다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5C08C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days</w:t>
            </w:r>
            <w:proofErr w:type="spellEnd"/>
          </w:p>
        </w:tc>
      </w:tr>
      <w:tr w:rsidR="001A7C01" w14:paraId="418526AE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5F309530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82A2D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eat_french_fries_home_fries_or_hash_brown_potatoes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6F516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14:paraId="608706DA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2C29CB50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97754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you_eat_cheese_including_on_salads_or_in_sandwich_or_subs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3C55B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14:paraId="15DF1CCA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371ECE62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062BD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eat_macaroni_and_cheese</w:t>
            </w:r>
            <w:proofErr w:type="spellEnd"/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8BE08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14:paraId="538E3113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2B6029BB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DB53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과일을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매일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섭취합니다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CCC8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days</w:t>
            </w:r>
            <w:proofErr w:type="spellEnd"/>
          </w:p>
        </w:tc>
      </w:tr>
      <w:tr w:rsidR="001A7C01" w14:paraId="4D2DFF9B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10FD994C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EA198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eat_egg_fried_scrambled_in_margarine_butter_oil</w:t>
            </w:r>
            <w:proofErr w:type="spellEnd"/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A2BC5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14:paraId="4F4D2F61" w14:textId="77777777" w:rsidTr="00302007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78B3AB61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2B2C8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과식을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하는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경우가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있습니까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176F4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14:paraId="1EFC2381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5F1F73AE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5B31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eat_beef_pork_hotdogs_regular_fat</w:t>
            </w:r>
            <w:proofErr w:type="spellEnd"/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3CA1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14:paraId="38FF6B82" w14:textId="77777777" w:rsidTr="00302007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49EAD538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2988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eat_deep_fried_foods_away_from_home_or_as_take_out_eg_french_fries_fried_chicken_fish_calms_shrimp_etc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1CB4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14:paraId="139EF617" w14:textId="77777777" w:rsidTr="00302007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39CC2D79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94D3A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uring_past_month_how_often_eat_whole_grain_bread_including_toast_rolls_and_in_sandwiches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494D8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14:paraId="0FDE4092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54539F1B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BA4FA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fresh_apples_or_pears</w:t>
            </w:r>
            <w:proofErr w:type="spellEnd"/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4E05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14:paraId="4C4298E3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5C5FDCE8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A8F2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uring_past_month_how_often_eat_doughnuts_sweetrolls_danish_muffins_or_pop_tarts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23044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14:paraId="3D3CFF9F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31F023CB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9E8BA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uring_past_month_how_often_eat_any_kind_of_cheese</w:t>
            </w:r>
            <w:proofErr w:type="spellEnd"/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21A6F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14:paraId="7589A9F6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682754CB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CEE6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eat_yogurt</w:t>
            </w:r>
            <w:proofErr w:type="spellEnd"/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1B1AA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14:paraId="57BD8D9F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3D4A2F17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D4E69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김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미역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다시마등의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해조류를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섭취합니다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5EFCE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days</w:t>
            </w:r>
            <w:proofErr w:type="spellEnd"/>
          </w:p>
        </w:tc>
      </w:tr>
      <w:tr w:rsidR="001A7C01" w14:paraId="35BBD1AE" w14:textId="77777777" w:rsidTr="00302007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1DEEFA29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FB1DC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eat_mayonnaise_regular_fat</w:t>
            </w:r>
            <w:proofErr w:type="spellEnd"/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7434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14:paraId="12EFA536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0167DB7A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18" w:space="0" w:color="353535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B93F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rown_rice_1_cup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18" w:space="0" w:color="353535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7360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number_of_times</w:t>
            </w:r>
            <w:proofErr w:type="spellEnd"/>
          </w:p>
        </w:tc>
      </w:tr>
      <w:tr w:rsidR="001A7C01" w:rsidRPr="00FB32FB" w14:paraId="6F494469" w14:textId="77777777" w:rsidTr="001A7C01">
        <w:trPr>
          <w:trHeight w:val="390"/>
        </w:trPr>
        <w:tc>
          <w:tcPr>
            <w:tcW w:w="13694" w:type="dxa"/>
            <w:gridSpan w:val="6"/>
            <w:tcBorders>
              <w:top w:val="single" w:sz="18" w:space="0" w:color="353535"/>
              <w:left w:val="nil"/>
              <w:bottom w:val="single" w:sz="18" w:space="0" w:color="353535"/>
              <w:right w:val="single" w:sz="2" w:space="0" w:color="D6D6D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1C683" w14:textId="77777777" w:rsidR="001A7C01" w:rsidRPr="00FB32FB" w:rsidRDefault="001A7C01" w:rsidP="002B159B">
            <w:pPr>
              <w:spacing w:after="0" w:line="240" w:lineRule="auto"/>
              <w:ind w:firstLineChars="50" w:firstLine="110"/>
              <w:textAlignment w:val="center"/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</w:pPr>
            <w:r w:rsidRPr="00FB32FB"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  <w:lastRenderedPageBreak/>
              <w:t>Competency Question 5. assessing general degree</w:t>
            </w:r>
          </w:p>
        </w:tc>
      </w:tr>
      <w:tr w:rsidR="001A7C01" w14:paraId="0D617696" w14:textId="77777777" w:rsidTr="001A7C01">
        <w:trPr>
          <w:trHeight w:val="610"/>
        </w:trPr>
        <w:tc>
          <w:tcPr>
            <w:tcW w:w="1276" w:type="dxa"/>
            <w:tcBorders>
              <w:top w:val="single" w:sz="18" w:space="0" w:color="353535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27285" w14:textId="77777777" w:rsidR="001A7C01" w:rsidRPr="001A7C01" w:rsidRDefault="001A7C01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 syntax</w:t>
            </w:r>
          </w:p>
        </w:tc>
        <w:tc>
          <w:tcPr>
            <w:tcW w:w="12418" w:type="dxa"/>
            <w:gridSpan w:val="5"/>
            <w:tcBorders>
              <w:top w:val="single" w:sz="18" w:space="0" w:color="353535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0344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ata_elemen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Measurement_uni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u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asMeasProperty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,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exten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asRespUni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, ?u) -&gt;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:selec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(?x, ?u)</w:t>
            </w:r>
          </w:p>
        </w:tc>
      </w:tr>
      <w:tr w:rsidR="001A7C01" w14:paraId="25DD7591" w14:textId="77777777" w:rsidTr="00302007">
        <w:trPr>
          <w:trHeight w:val="391"/>
        </w:trPr>
        <w:tc>
          <w:tcPr>
            <w:tcW w:w="1276" w:type="dxa"/>
            <w:vMerge w:val="restart"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F0B5E" w14:textId="77777777" w:rsidR="001A7C01" w:rsidRPr="001A7C01" w:rsidRDefault="001A7C01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x, u</w:t>
            </w: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3FBCD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억제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할수없이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폭식한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적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있다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FBB9D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Likert_degree</w:t>
            </w:r>
            <w:proofErr w:type="spellEnd"/>
          </w:p>
        </w:tc>
      </w:tr>
      <w:tr w:rsidR="001A7C01" w14:paraId="0DC56F96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3BF3F525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0727F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과식을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합니까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534C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Likert_degree</w:t>
            </w:r>
            <w:proofErr w:type="spellEnd"/>
          </w:p>
        </w:tc>
      </w:tr>
      <w:tr w:rsidR="001A7C01" w14:paraId="5325DE74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6A568C0E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7E8A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곡류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쌀밥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잡곡밥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국수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빵등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를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매끼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먹습니까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41F6A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Likert_degree</w:t>
            </w:r>
            <w:proofErr w:type="spellEnd"/>
          </w:p>
        </w:tc>
      </w:tr>
      <w:tr w:rsidR="001A7C01" w14:paraId="1C591EAD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6ED3E3C7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63FC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long_eating_period_indicator</w:t>
            </w:r>
            <w:proofErr w:type="spellEnd"/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8AFB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Likert_degree</w:t>
            </w:r>
            <w:proofErr w:type="spellEnd"/>
          </w:p>
        </w:tc>
      </w:tr>
      <w:tr w:rsidR="001A7C01" w14:paraId="704F1479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21FA929D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18" w:space="0" w:color="353535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75A9E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it_take_longer_to_eat</w:t>
            </w:r>
            <w:proofErr w:type="spellEnd"/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18" w:space="0" w:color="353535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C211C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Likert_degree</w:t>
            </w:r>
            <w:proofErr w:type="spellEnd"/>
          </w:p>
        </w:tc>
      </w:tr>
      <w:tr w:rsidR="001A7C01" w:rsidRPr="00FB32FB" w14:paraId="0DDC2094" w14:textId="77777777" w:rsidTr="001A7C01">
        <w:trPr>
          <w:trHeight w:val="390"/>
        </w:trPr>
        <w:tc>
          <w:tcPr>
            <w:tcW w:w="13694" w:type="dxa"/>
            <w:gridSpan w:val="6"/>
            <w:tcBorders>
              <w:top w:val="single" w:sz="18" w:space="0" w:color="353535"/>
              <w:left w:val="nil"/>
              <w:bottom w:val="single" w:sz="18" w:space="0" w:color="353535"/>
              <w:right w:val="single" w:sz="2" w:space="0" w:color="D6D6D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155FA" w14:textId="77777777" w:rsidR="001A7C01" w:rsidRPr="00FB32FB" w:rsidRDefault="001A7C01" w:rsidP="002B159B">
            <w:pPr>
              <w:spacing w:after="0" w:line="240" w:lineRule="auto"/>
              <w:ind w:firstLineChars="50" w:firstLine="110"/>
              <w:textAlignment w:val="center"/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</w:pPr>
            <w:r w:rsidRPr="00FB32FB"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  <w:t>Competency Question 6. assessing applicability (</w:t>
            </w:r>
            <w:proofErr w:type="spellStart"/>
            <w:r w:rsidRPr="00FB32FB"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  <w:t>ie</w:t>
            </w:r>
            <w:proofErr w:type="spellEnd"/>
            <w:r w:rsidRPr="00FB32FB"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  <w:t>., true or false)</w:t>
            </w:r>
          </w:p>
        </w:tc>
      </w:tr>
      <w:tr w:rsidR="001A7C01" w14:paraId="0C99CDAC" w14:textId="77777777" w:rsidTr="001A7C01">
        <w:trPr>
          <w:trHeight w:val="610"/>
        </w:trPr>
        <w:tc>
          <w:tcPr>
            <w:tcW w:w="1276" w:type="dxa"/>
            <w:tcBorders>
              <w:top w:val="single" w:sz="18" w:space="0" w:color="353535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A8F8D" w14:textId="77777777" w:rsidR="001A7C01" w:rsidRPr="001A7C01" w:rsidRDefault="001A7C01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 syntax</w:t>
            </w:r>
          </w:p>
        </w:tc>
        <w:tc>
          <w:tcPr>
            <w:tcW w:w="12418" w:type="dxa"/>
            <w:gridSpan w:val="5"/>
            <w:tcBorders>
              <w:top w:val="single" w:sz="18" w:space="0" w:color="353535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2007E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ata_elemen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asMeasProperty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,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truth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asRespUni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, ?u) -&gt;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:selec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(?x, ?u)</w:t>
            </w:r>
          </w:p>
        </w:tc>
      </w:tr>
      <w:tr w:rsidR="001A7C01" w14:paraId="7BDD64CC" w14:textId="77777777" w:rsidTr="00E711C0">
        <w:trPr>
          <w:trHeight w:val="390"/>
        </w:trPr>
        <w:tc>
          <w:tcPr>
            <w:tcW w:w="1276" w:type="dxa"/>
            <w:vMerge w:val="restart"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4088B" w14:textId="77777777" w:rsidR="001A7C01" w:rsidRPr="001A7C01" w:rsidRDefault="001A7C01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x, u</w:t>
            </w: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873CC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우유나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유제품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요구르트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치즈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등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매일먹는다</w:t>
            </w:r>
            <w:proofErr w:type="spellEnd"/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F0E88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1A7C01" w14:paraId="2B58D934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7770EDCD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FCFE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과자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초콜릿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사탕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청량음료등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단음식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즐겨먹습니다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6AEB2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1A7C01" w14:paraId="1178F1C0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0A916128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8F707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단음식</w:t>
            </w:r>
            <w:proofErr w:type="spellEnd"/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아이스크림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케이크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스낵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탄산음료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꿀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엿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설탕등을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매일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섭취한다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9839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1A7C01" w14:paraId="40DA500B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67DEFC55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341CF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단음식</w:t>
            </w:r>
            <w:proofErr w:type="spellEnd"/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아이스크림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케이크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스낵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탄산음료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꿀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엿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설탕등을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매일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섭취한다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0A8D8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</w:t>
            </w:r>
            <w:proofErr w:type="spellEnd"/>
          </w:p>
        </w:tc>
      </w:tr>
      <w:tr w:rsidR="001A7C01" w14:paraId="6EFF93E2" w14:textId="77777777" w:rsidTr="00302007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123D8D4A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21ACF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계란노른자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어육류의내장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곱창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오징어등을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자주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드십니까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B699D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</w:t>
            </w:r>
            <w:proofErr w:type="spellEnd"/>
          </w:p>
        </w:tc>
      </w:tr>
      <w:tr w:rsidR="001A7C01" w14:paraId="062A1706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5DD93C03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0231E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지방이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많은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육류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삼겹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갈비등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는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3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일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1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회이상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먹는다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0228B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1A7C01" w14:paraId="6AE49B3B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17C20392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FA8F9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eat_till_uncomfortably_full</w:t>
            </w:r>
            <w:proofErr w:type="spellEnd"/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1FD06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</w:t>
            </w:r>
            <w:proofErr w:type="spellEnd"/>
          </w:p>
        </w:tc>
      </w:tr>
      <w:tr w:rsidR="001A7C01" w14:paraId="191556AB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5F240E48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4D712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과일을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매일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먹는다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B8B2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1A7C01" w14:paraId="67969E13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62AAA441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C2C0D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햄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라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햄버거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인스턴트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가공식품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섭취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2D1C8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1A7C01" w14:paraId="649B87CF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183B367E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62F5B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과식하지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않는다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376A6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1A7C01" w14:paraId="47BB0177" w14:textId="77777777" w:rsidTr="00C30742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3DB5F14F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726C4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단음식</w:t>
            </w:r>
            <w:proofErr w:type="spellEnd"/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과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초콜릿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꿀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아이스크림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청량음료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설탕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많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들어있는음식을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많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드십니까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6D01F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</w:t>
            </w:r>
            <w:proofErr w:type="spellEnd"/>
          </w:p>
        </w:tc>
      </w:tr>
      <w:tr w:rsidR="001A7C01" w14:paraId="1D08DBA4" w14:textId="77777777" w:rsidTr="00C30742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6C3401A7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0523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단음식</w:t>
            </w:r>
            <w:proofErr w:type="spellEnd"/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과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초콜릿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꿀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아이스크림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청량음료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설탕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많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들어있는음식을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많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드십니까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DD248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1A7C01" w14:paraId="3BD2177A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77DEE0FE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A55E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매일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잡곡밥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D57E7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1A7C01" w14:paraId="0736AD55" w14:textId="77777777" w:rsidTr="00C30742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05DB8601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0904E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어패류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생선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오징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조개등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를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일주일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3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번이상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먹는다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CE629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1A7C01" w14:paraId="55E36E1A" w14:textId="77777777" w:rsidTr="00C30742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57A441DC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F86AA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기름이많은고기</w:t>
            </w:r>
            <w:proofErr w:type="spellEnd"/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삼겹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갈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가공식품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소세지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생크림케이크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버터등을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많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드십니까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DF74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</w:t>
            </w:r>
            <w:proofErr w:type="spellEnd"/>
          </w:p>
        </w:tc>
      </w:tr>
      <w:tr w:rsidR="001A7C01" w14:paraId="2B6DBA90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1103AE18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A8F9B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육가공식품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베이컨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소시지등이나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라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인스턴트식품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1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주일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3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회이상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먹는다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412B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1A7C01" w14:paraId="13CEBADB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2B9AEAE0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14E9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식사속도는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평균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10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이상이다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FFD8D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1A7C01" w14:paraId="56731AAF" w14:textId="77777777" w:rsidTr="00C30742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7CE3129C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DED9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육류나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계란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일주일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5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번이상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먹는다</w:t>
            </w:r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FE076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1A7C01" w14:paraId="248EE0FF" w14:textId="77777777" w:rsidTr="00E711C0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18D38351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206" w:type="dxa"/>
            <w:gridSpan w:val="4"/>
            <w:tcBorders>
              <w:top w:val="single" w:sz="2" w:space="0" w:color="000000"/>
              <w:left w:val="single" w:sz="2" w:space="0" w:color="000000"/>
              <w:bottom w:val="single" w:sz="18" w:space="0" w:color="353535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188CE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음식에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대한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조절력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상실하여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한꺼번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많은양의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음식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매우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빨리먹는다</w:t>
            </w:r>
            <w:proofErr w:type="spellEnd"/>
          </w:p>
        </w:tc>
        <w:tc>
          <w:tcPr>
            <w:tcW w:w="2212" w:type="dxa"/>
            <w:tcBorders>
              <w:top w:val="single" w:sz="2" w:space="0" w:color="000000"/>
              <w:left w:val="single" w:sz="2" w:space="0" w:color="000000"/>
              <w:bottom w:val="single" w:sz="18" w:space="0" w:color="353535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9FA2A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</w:t>
            </w:r>
            <w:proofErr w:type="spellEnd"/>
          </w:p>
        </w:tc>
      </w:tr>
      <w:tr w:rsidR="001A7C01" w:rsidRPr="00FB32FB" w14:paraId="5C04FEC1" w14:textId="77777777" w:rsidTr="001A7C01">
        <w:trPr>
          <w:trHeight w:val="390"/>
        </w:trPr>
        <w:tc>
          <w:tcPr>
            <w:tcW w:w="13694" w:type="dxa"/>
            <w:gridSpan w:val="6"/>
            <w:tcBorders>
              <w:top w:val="single" w:sz="18" w:space="0" w:color="353535"/>
              <w:left w:val="nil"/>
              <w:bottom w:val="single" w:sz="18" w:space="0" w:color="353535"/>
              <w:right w:val="single" w:sz="2" w:space="0" w:color="D6D6D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A51E8" w14:textId="77777777" w:rsidR="001A7C01" w:rsidRPr="00FB32FB" w:rsidRDefault="001A7C01" w:rsidP="002B159B">
            <w:pPr>
              <w:spacing w:after="0" w:line="240" w:lineRule="auto"/>
              <w:ind w:firstLineChars="50" w:firstLine="110"/>
              <w:textAlignment w:val="center"/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</w:pPr>
            <w:r w:rsidRPr="00FB32FB"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  <w:t>Competency Question 7. assessing the behavior of the past month</w:t>
            </w:r>
          </w:p>
        </w:tc>
      </w:tr>
      <w:tr w:rsidR="001A7C01" w14:paraId="1153F9C1" w14:textId="77777777" w:rsidTr="001A7C01">
        <w:trPr>
          <w:trHeight w:val="610"/>
        </w:trPr>
        <w:tc>
          <w:tcPr>
            <w:tcW w:w="1276" w:type="dxa"/>
            <w:tcBorders>
              <w:top w:val="single" w:sz="18" w:space="0" w:color="353535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E2B46" w14:textId="77777777" w:rsidR="001A7C01" w:rsidRPr="001A7C01" w:rsidRDefault="001A7C01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 syntax</w:t>
            </w:r>
          </w:p>
        </w:tc>
        <w:tc>
          <w:tcPr>
            <w:tcW w:w="12418" w:type="dxa"/>
            <w:gridSpan w:val="5"/>
            <w:tcBorders>
              <w:top w:val="single" w:sz="18" w:space="0" w:color="353535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EEB42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ata_elemen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asObsPeriod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,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past_month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) -&gt;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:selec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(?x)</w:t>
            </w:r>
          </w:p>
        </w:tc>
      </w:tr>
      <w:tr w:rsidR="001A7C01" w14:paraId="681574C9" w14:textId="77777777" w:rsidTr="001A7C01">
        <w:trPr>
          <w:trHeight w:val="390"/>
        </w:trPr>
        <w:tc>
          <w:tcPr>
            <w:tcW w:w="12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A10C1F" w14:textId="77777777" w:rsidR="001A7C01" w:rsidRPr="001A7C01" w:rsidRDefault="001A7C01">
            <w:pPr>
              <w:wordWrap/>
              <w:spacing w:after="0" w:line="384" w:lineRule="auto"/>
              <w:jc w:val="center"/>
              <w:textAlignment w:val="baseline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AE525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uring_past_month_how_often_drink_100_fruit_juice_such_as_orange_mango_apple_and_grape_juices</w:t>
            </w:r>
          </w:p>
        </w:tc>
      </w:tr>
      <w:tr w:rsidR="001A7C01" w14:paraId="3719605F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A2E33A4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FCE47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uring_past_month_how_often_eat_whole_grain_bread_including_toast_rolls_and_in_sandwiches</w:t>
            </w:r>
          </w:p>
        </w:tc>
      </w:tr>
      <w:tr w:rsidR="001A7C01" w14:paraId="587C1A20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92E99C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9025B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uring_past_month_how_often_eat_doughnuts_sweetrolls_danish_muffins_or_pop_tarts</w:t>
            </w:r>
          </w:p>
        </w:tc>
      </w:tr>
      <w:tr w:rsidR="001A7C01" w14:paraId="3097B03B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C0318E4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E9F7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uring_past_month_how_often_eat_any_kind_of_cheese</w:t>
            </w:r>
            <w:proofErr w:type="spellEnd"/>
          </w:p>
        </w:tc>
      </w:tr>
      <w:tr w:rsidR="001A7C01" w14:paraId="6AED0965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6509CC7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B53DD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uring_past_month_how_often_eat_fench_fries_home_fries_or_hash_brown_potatoes</w:t>
            </w:r>
          </w:p>
        </w:tc>
      </w:tr>
      <w:tr w:rsidR="001A7C01" w14:paraId="180CFC6D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28E45CE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8A8B5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uring_past_month_how_often_eat_cookies_cake_pie_or_brownies</w:t>
            </w:r>
          </w:p>
        </w:tc>
      </w:tr>
      <w:tr w:rsidR="001A7C01" w14:paraId="04636595" w14:textId="77777777" w:rsidTr="00C30742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53C9ED0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57AC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uring_past_month_how_often_eat_cooked_dried_beans_such_as_refried_beans_baked_beans_bean_soup_and_port_and_beans</w:t>
            </w:r>
          </w:p>
        </w:tc>
      </w:tr>
      <w:tr w:rsidR="001A7C01" w14:paraId="5DC3E581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43CB754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2062E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uring_past_month_how_often_eat_fruit</w:t>
            </w:r>
            <w:proofErr w:type="spellEnd"/>
          </w:p>
        </w:tc>
      </w:tr>
      <w:tr w:rsidR="001A7C01" w:rsidRPr="00FB32FB" w14:paraId="5AA57EDB" w14:textId="77777777" w:rsidTr="001A7C01">
        <w:trPr>
          <w:trHeight w:val="390"/>
        </w:trPr>
        <w:tc>
          <w:tcPr>
            <w:tcW w:w="13694" w:type="dxa"/>
            <w:gridSpan w:val="6"/>
            <w:tcBorders>
              <w:top w:val="single" w:sz="18" w:space="0" w:color="353535"/>
              <w:left w:val="nil"/>
              <w:bottom w:val="single" w:sz="18" w:space="0" w:color="353535"/>
              <w:right w:val="single" w:sz="2" w:space="0" w:color="D6D6D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87B0D" w14:textId="77777777" w:rsidR="001A7C01" w:rsidRPr="00FB32FB" w:rsidRDefault="001A7C01" w:rsidP="002B159B">
            <w:pPr>
              <w:spacing w:after="0" w:line="240" w:lineRule="auto"/>
              <w:ind w:firstLineChars="50" w:firstLine="110"/>
              <w:textAlignment w:val="center"/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</w:pPr>
            <w:r w:rsidRPr="00FB32FB"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  <w:t>Competency Question 8. assessing the behavior of the past 6 months</w:t>
            </w:r>
          </w:p>
        </w:tc>
      </w:tr>
      <w:tr w:rsidR="001A7C01" w14:paraId="0CBEEE56" w14:textId="77777777" w:rsidTr="001A7C01">
        <w:trPr>
          <w:trHeight w:val="610"/>
        </w:trPr>
        <w:tc>
          <w:tcPr>
            <w:tcW w:w="1276" w:type="dxa"/>
            <w:tcBorders>
              <w:top w:val="single" w:sz="18" w:space="0" w:color="353535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08F4C" w14:textId="77777777" w:rsidR="001A7C01" w:rsidRPr="001A7C01" w:rsidRDefault="001A7C01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lastRenderedPageBreak/>
              <w:t>SQWRL syntax</w:t>
            </w:r>
          </w:p>
        </w:tc>
        <w:tc>
          <w:tcPr>
            <w:tcW w:w="12418" w:type="dxa"/>
            <w:gridSpan w:val="5"/>
            <w:tcBorders>
              <w:top w:val="single" w:sz="18" w:space="0" w:color="353535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6142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ata_elemen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asObsPeriod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, foo:past_6_months) -&gt;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:selec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(?x)</w:t>
            </w:r>
          </w:p>
        </w:tc>
      </w:tr>
      <w:tr w:rsidR="001A7C01" w14:paraId="13C2201B" w14:textId="77777777" w:rsidTr="001A7C01">
        <w:trPr>
          <w:trHeight w:val="610"/>
        </w:trPr>
        <w:tc>
          <w:tcPr>
            <w:tcW w:w="1276" w:type="dxa"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CA2380" w14:textId="77777777" w:rsidR="001A7C01" w:rsidRPr="001A7C01" w:rsidRDefault="001A7C01">
            <w:pPr>
              <w:wordWrap/>
              <w:spacing w:after="0" w:line="384" w:lineRule="auto"/>
              <w:jc w:val="center"/>
              <w:textAlignment w:val="baseline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18" w:space="0" w:color="353535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0993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many_days_per_week_on_average_over_the_past_6_months_you_eat_an_usually_large_amount_of_food_and_experienced_a_loss_of_control</w:t>
            </w:r>
          </w:p>
        </w:tc>
      </w:tr>
      <w:tr w:rsidR="001A7C01" w:rsidRPr="00FB32FB" w14:paraId="25667918" w14:textId="77777777" w:rsidTr="001A7C01">
        <w:trPr>
          <w:trHeight w:val="390"/>
        </w:trPr>
        <w:tc>
          <w:tcPr>
            <w:tcW w:w="13694" w:type="dxa"/>
            <w:gridSpan w:val="6"/>
            <w:tcBorders>
              <w:top w:val="single" w:sz="18" w:space="0" w:color="353535"/>
              <w:left w:val="nil"/>
              <w:bottom w:val="single" w:sz="18" w:space="0" w:color="353535"/>
              <w:right w:val="single" w:sz="2" w:space="0" w:color="D6D6D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678D6" w14:textId="77777777" w:rsidR="001A7C01" w:rsidRPr="00FB32FB" w:rsidRDefault="001A7C01" w:rsidP="002B159B">
            <w:pPr>
              <w:spacing w:after="0" w:line="240" w:lineRule="auto"/>
              <w:ind w:firstLineChars="50" w:firstLine="110"/>
              <w:textAlignment w:val="center"/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</w:pPr>
            <w:r w:rsidRPr="00FB32FB"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  <w:t>Competency Question 9. questions on the frequency of high calorie food intake</w:t>
            </w:r>
          </w:p>
        </w:tc>
      </w:tr>
      <w:tr w:rsidR="001A7C01" w14:paraId="4A0D591F" w14:textId="77777777" w:rsidTr="001A7C01">
        <w:trPr>
          <w:trHeight w:val="610"/>
        </w:trPr>
        <w:tc>
          <w:tcPr>
            <w:tcW w:w="1276" w:type="dxa"/>
            <w:tcBorders>
              <w:top w:val="single" w:sz="18" w:space="0" w:color="353535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04EE7" w14:textId="77777777" w:rsidR="001A7C01" w:rsidRPr="001A7C01" w:rsidRDefault="001A7C01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 syntax</w:t>
            </w:r>
          </w:p>
        </w:tc>
        <w:tc>
          <w:tcPr>
            <w:tcW w:w="12418" w:type="dxa"/>
            <w:gridSpan w:val="5"/>
            <w:tcBorders>
              <w:top w:val="single" w:sz="18" w:space="0" w:color="353535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FF52C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ata_elemen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igh_calorie_food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h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asFoodExample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, ?h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asMeasProperty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,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frequency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) -&gt;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:selec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(?x)</w:t>
            </w:r>
          </w:p>
        </w:tc>
      </w:tr>
      <w:tr w:rsidR="001A7C01" w14:paraId="66CEDC52" w14:textId="77777777" w:rsidTr="001A7C01">
        <w:trPr>
          <w:trHeight w:val="390"/>
        </w:trPr>
        <w:tc>
          <w:tcPr>
            <w:tcW w:w="1276" w:type="dxa"/>
            <w:vMerge w:val="restart"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20E6AE" w14:textId="77777777" w:rsidR="001A7C01" w:rsidRPr="001A7C01" w:rsidRDefault="001A7C01">
            <w:pPr>
              <w:wordWrap/>
              <w:spacing w:after="0" w:line="384" w:lineRule="auto"/>
              <w:jc w:val="center"/>
              <w:textAlignment w:val="baseline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E9B0B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eat_french_fries_home_fries_or_hash_brown_potatoes</w:t>
            </w:r>
          </w:p>
        </w:tc>
      </w:tr>
      <w:tr w:rsidR="001A7C01" w14:paraId="2C1F442C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28E72236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84516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eat_macaroni_and_cheese</w:t>
            </w:r>
            <w:proofErr w:type="spellEnd"/>
          </w:p>
        </w:tc>
      </w:tr>
      <w:tr w:rsidR="001A7C01" w14:paraId="0E3E79DB" w14:textId="77777777" w:rsidTr="00722BC8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46870408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27BA6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eat_deep_fried_foods_away_from_home_or_as_take_out_eg_french_fries_fried_chicken_fish_calms_shrimp_etc</w:t>
            </w:r>
          </w:p>
        </w:tc>
      </w:tr>
      <w:tr w:rsidR="001A7C01" w14:paraId="24830E8B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0DD58547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6A98B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uring_past_month_how_often_eat_doughnuts_sweetrolls_danish_muffins_or_pop_tarts</w:t>
            </w:r>
          </w:p>
        </w:tc>
      </w:tr>
      <w:tr w:rsidR="001A7C01" w14:paraId="18A5BF4E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52D1A431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4C065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uring_past_month_how_often_eat_cookies_cake_pie_or_brownies</w:t>
            </w:r>
          </w:p>
        </w:tc>
      </w:tr>
      <w:tr w:rsidR="001A7C01" w14:paraId="0AD3C1C3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29A8DA4B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B499C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ow_often_eat_pizza</w:t>
            </w:r>
            <w:proofErr w:type="spellEnd"/>
          </w:p>
        </w:tc>
      </w:tr>
      <w:tr w:rsidR="001A7C01" w14:paraId="59D8B751" w14:textId="77777777" w:rsidTr="001A7C01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78BD1261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418" w:type="dxa"/>
            <w:gridSpan w:val="5"/>
            <w:tcBorders>
              <w:top w:val="single" w:sz="2" w:space="0" w:color="000000"/>
              <w:left w:val="single" w:sz="2" w:space="0" w:color="000000"/>
              <w:bottom w:val="single" w:sz="18" w:space="0" w:color="353535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70A74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uring_past_month_how_often_eat_french_fries_home_fries_or_hash_brown_potatoes</w:t>
            </w:r>
          </w:p>
        </w:tc>
      </w:tr>
      <w:tr w:rsidR="001A7C01" w:rsidRPr="00FB32FB" w14:paraId="3C54B65E" w14:textId="77777777" w:rsidTr="001A7C01">
        <w:trPr>
          <w:trHeight w:val="390"/>
        </w:trPr>
        <w:tc>
          <w:tcPr>
            <w:tcW w:w="13694" w:type="dxa"/>
            <w:gridSpan w:val="6"/>
            <w:tcBorders>
              <w:top w:val="single" w:sz="18" w:space="0" w:color="353535"/>
              <w:left w:val="nil"/>
              <w:bottom w:val="single" w:sz="18" w:space="0" w:color="353535"/>
              <w:right w:val="single" w:sz="2" w:space="0" w:color="D6D6D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D7A96" w14:textId="77777777" w:rsidR="001A7C01" w:rsidRPr="00FB32FB" w:rsidRDefault="001A7C01" w:rsidP="002B159B">
            <w:pPr>
              <w:spacing w:after="0" w:line="240" w:lineRule="auto"/>
              <w:ind w:firstLineChars="50" w:firstLine="110"/>
              <w:textAlignment w:val="center"/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</w:pPr>
            <w:r w:rsidRPr="00FB32FB"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2"/>
              </w:rPr>
              <w:t>Competency Question 10. questions on the applicability of unhealthy eating behavior</w:t>
            </w:r>
          </w:p>
        </w:tc>
      </w:tr>
      <w:tr w:rsidR="001A7C01" w14:paraId="7BA0EEA6" w14:textId="77777777" w:rsidTr="001A7C01">
        <w:trPr>
          <w:trHeight w:val="610"/>
        </w:trPr>
        <w:tc>
          <w:tcPr>
            <w:tcW w:w="1276" w:type="dxa"/>
            <w:tcBorders>
              <w:top w:val="single" w:sz="18" w:space="0" w:color="353535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500E1" w14:textId="77777777" w:rsidR="001A7C01" w:rsidRPr="001A7C01" w:rsidRDefault="001A7C01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 syntax</w:t>
            </w:r>
          </w:p>
        </w:tc>
        <w:tc>
          <w:tcPr>
            <w:tcW w:w="12418" w:type="dxa"/>
            <w:gridSpan w:val="5"/>
            <w:tcBorders>
              <w:top w:val="single" w:sz="18" w:space="0" w:color="353535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F6B37" w14:textId="77777777" w:rsidR="001A7C01" w:rsidRPr="001A7C01" w:rsidRDefault="001A7C01" w:rsidP="001A7C01">
            <w:pPr>
              <w:spacing w:after="0" w:line="240" w:lineRule="auto"/>
              <w:ind w:leftChars="50" w:left="100"/>
              <w:textAlignment w:val="center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Data_elemen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) ^ autogen0:Unhealthy_dietary_behavior(?u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asConceptDomain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, ?u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asMeasProperty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,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truth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) ^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hasRespUni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 xml:space="preserve">(?x, ?r) -&gt; 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sqwrl:select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(?x, ?u, ?r)</w:t>
            </w:r>
          </w:p>
        </w:tc>
      </w:tr>
      <w:tr w:rsidR="00762CE9" w14:paraId="4B2080D2" w14:textId="77777777" w:rsidTr="00762CE9">
        <w:trPr>
          <w:trHeight w:val="610"/>
        </w:trPr>
        <w:tc>
          <w:tcPr>
            <w:tcW w:w="1276" w:type="dxa"/>
            <w:vMerge w:val="restart"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F0560E" w14:textId="77777777" w:rsidR="001A7C01" w:rsidRPr="001A7C01" w:rsidRDefault="001A7C01">
            <w:pPr>
              <w:wordWrap/>
              <w:spacing w:after="0" w:line="384" w:lineRule="auto"/>
              <w:jc w:val="center"/>
              <w:textAlignment w:val="baseline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  <w:r w:rsidRPr="001A7C01"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  <w:t>x, u, r</w:t>
            </w:r>
          </w:p>
        </w:tc>
        <w:tc>
          <w:tcPr>
            <w:tcW w:w="708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24BC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음식에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대한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조절력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상실하여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한꺼번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많은양의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음식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매우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빨리먹는다</w:t>
            </w:r>
            <w:proofErr w:type="spellEnd"/>
          </w:p>
        </w:tc>
        <w:tc>
          <w:tcPr>
            <w:tcW w:w="2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0D778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eating_fast</w:t>
            </w:r>
            <w:proofErr w:type="spellEnd"/>
          </w:p>
        </w:tc>
        <w:tc>
          <w:tcPr>
            <w:tcW w:w="26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704D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</w:t>
            </w:r>
            <w:proofErr w:type="spellEnd"/>
          </w:p>
        </w:tc>
      </w:tr>
      <w:tr w:rsidR="00762CE9" w14:paraId="6E21DD18" w14:textId="77777777" w:rsidTr="00762CE9">
        <w:trPr>
          <w:trHeight w:val="61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38FAC94A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708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8DCED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음식에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대한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조절력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상실하여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한꺼번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많은양의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음식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매우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빨리먹는다</w:t>
            </w:r>
            <w:proofErr w:type="spellEnd"/>
          </w:p>
        </w:tc>
        <w:tc>
          <w:tcPr>
            <w:tcW w:w="2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016AF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ge_eating</w:t>
            </w:r>
            <w:proofErr w:type="spellEnd"/>
          </w:p>
        </w:tc>
        <w:tc>
          <w:tcPr>
            <w:tcW w:w="26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32652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</w:t>
            </w:r>
            <w:proofErr w:type="spellEnd"/>
          </w:p>
        </w:tc>
      </w:tr>
      <w:tr w:rsidR="00762CE9" w14:paraId="5F3546B0" w14:textId="77777777" w:rsidTr="00762CE9">
        <w:trPr>
          <w:trHeight w:val="54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242BE299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708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0CB3E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육가공식품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베이컨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소시지등이나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라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인스턴트식품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1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주일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3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회이상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먹는다</w:t>
            </w:r>
          </w:p>
        </w:tc>
        <w:tc>
          <w:tcPr>
            <w:tcW w:w="2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1E430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processed_meat_intake</w:t>
            </w:r>
            <w:proofErr w:type="spellEnd"/>
          </w:p>
        </w:tc>
        <w:tc>
          <w:tcPr>
            <w:tcW w:w="26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BD709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762CE9" w14:paraId="5A8DF530" w14:textId="77777777" w:rsidTr="00762CE9">
        <w:trPr>
          <w:trHeight w:val="61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19E5C6A6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708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299AF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육가공식품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베이컨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소시지등이나</w:t>
            </w:r>
            <w:proofErr w:type="spell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라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인스턴트식품을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1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주일에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3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회이상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먹는다</w:t>
            </w:r>
          </w:p>
        </w:tc>
        <w:tc>
          <w:tcPr>
            <w:tcW w:w="2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E9E1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instant_food_intake</w:t>
            </w:r>
            <w:proofErr w:type="spellEnd"/>
          </w:p>
        </w:tc>
        <w:tc>
          <w:tcPr>
            <w:tcW w:w="26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30E07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762CE9" w14:paraId="3E697CB7" w14:textId="77777777" w:rsidTr="00762CE9">
        <w:trPr>
          <w:trHeight w:val="39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130419B1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708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A5A51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과식하지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않는다</w:t>
            </w:r>
          </w:p>
        </w:tc>
        <w:tc>
          <w:tcPr>
            <w:tcW w:w="2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7A60C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overeating</w:t>
            </w:r>
            <w:proofErr w:type="spellEnd"/>
          </w:p>
        </w:tc>
        <w:tc>
          <w:tcPr>
            <w:tcW w:w="26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A0549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762CE9" w14:paraId="7C5F7470" w14:textId="77777777" w:rsidTr="00E711C0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6FE23EFC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708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746D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햄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라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햄버거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인스턴트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가공식품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섭취</w:t>
            </w:r>
          </w:p>
        </w:tc>
        <w:tc>
          <w:tcPr>
            <w:tcW w:w="2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50178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processed_food_intake</w:t>
            </w:r>
            <w:proofErr w:type="spellEnd"/>
          </w:p>
        </w:tc>
        <w:tc>
          <w:tcPr>
            <w:tcW w:w="26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612E4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762CE9" w14:paraId="04498DF4" w14:textId="77777777" w:rsidTr="00E711C0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7502F50E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708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00A68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gram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햄</w:t>
            </w:r>
            <w:proofErr w:type="gramEnd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라면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햄버거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인스턴트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가공식품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_</w:t>
            </w:r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섭취</w:t>
            </w:r>
          </w:p>
        </w:tc>
        <w:tc>
          <w:tcPr>
            <w:tcW w:w="2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BF60D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instant_food_intake</w:t>
            </w:r>
            <w:proofErr w:type="spellEnd"/>
          </w:p>
        </w:tc>
        <w:tc>
          <w:tcPr>
            <w:tcW w:w="26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B0207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E</w:t>
            </w:r>
            <w:proofErr w:type="spellEnd"/>
          </w:p>
        </w:tc>
      </w:tr>
      <w:tr w:rsidR="00762CE9" w14:paraId="39A51CBF" w14:textId="77777777" w:rsidTr="00E711C0">
        <w:trPr>
          <w:trHeight w:val="391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18" w:space="0" w:color="353535"/>
              <w:right w:val="single" w:sz="2" w:space="0" w:color="000000"/>
            </w:tcBorders>
            <w:vAlign w:val="center"/>
            <w:hideMark/>
          </w:tcPr>
          <w:p w14:paraId="14D78117" w14:textId="77777777" w:rsidR="001A7C01" w:rsidRPr="001A7C01" w:rsidRDefault="001A7C01">
            <w:pPr>
              <w:widowControl/>
              <w:wordWrap/>
              <w:autoSpaceDE/>
              <w:autoSpaceDN/>
              <w:spacing w:after="0"/>
              <w:rPr>
                <w:rFonts w:ascii="Calibri" w:eastAsia="함초롬바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7088" w:type="dxa"/>
            <w:gridSpan w:val="2"/>
            <w:tcBorders>
              <w:top w:val="single" w:sz="2" w:space="0" w:color="000000"/>
              <w:left w:val="single" w:sz="2" w:space="0" w:color="000000"/>
              <w:bottom w:val="single" w:sz="18" w:space="0" w:color="353535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012B8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eat_till_uncomfortably_full</w:t>
            </w:r>
            <w:proofErr w:type="spellEnd"/>
          </w:p>
        </w:tc>
        <w:tc>
          <w:tcPr>
            <w:tcW w:w="2665" w:type="dxa"/>
            <w:tcBorders>
              <w:top w:val="single" w:sz="2" w:space="0" w:color="000000"/>
              <w:left w:val="single" w:sz="2" w:space="0" w:color="000000"/>
              <w:bottom w:val="single" w:sz="18" w:space="0" w:color="353535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ADBA3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overeating</w:t>
            </w:r>
            <w:proofErr w:type="spellEnd"/>
          </w:p>
        </w:tc>
        <w:tc>
          <w:tcPr>
            <w:tcW w:w="2665" w:type="dxa"/>
            <w:gridSpan w:val="2"/>
            <w:tcBorders>
              <w:top w:val="single" w:sz="2" w:space="0" w:color="000000"/>
              <w:left w:val="single" w:sz="2" w:space="0" w:color="000000"/>
              <w:bottom w:val="single" w:sz="18" w:space="0" w:color="353535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8B7EF" w14:textId="77777777" w:rsidR="001A7C01" w:rsidRPr="001A7C01" w:rsidRDefault="001A7C01" w:rsidP="001A7C01">
            <w:pPr>
              <w:wordWrap/>
              <w:spacing w:after="0" w:line="240" w:lineRule="auto"/>
              <w:ind w:leftChars="50" w:left="100"/>
              <w:textAlignment w:val="bottom"/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</w:pPr>
            <w:proofErr w:type="spellStart"/>
            <w:r w:rsidRPr="001A7C01">
              <w:rPr>
                <w:rFonts w:ascii="Calibri" w:eastAsia="함초롬바탕" w:hAnsi="Calibri" w:cs="Calibri"/>
                <w:color w:val="000000"/>
                <w:kern w:val="0"/>
                <w:sz w:val="22"/>
              </w:rPr>
              <w:t>foo:binary</w:t>
            </w:r>
            <w:proofErr w:type="spellEnd"/>
          </w:p>
        </w:tc>
      </w:tr>
    </w:tbl>
    <w:p w14:paraId="1F317213" w14:textId="63B74AC8" w:rsidR="00A47FFA" w:rsidRDefault="003B5E31" w:rsidP="001A7C01">
      <w:pPr>
        <w:widowControl/>
        <w:wordWrap/>
        <w:autoSpaceDE/>
        <w:autoSpaceDN/>
      </w:pPr>
    </w:p>
    <w:sectPr w:rsidR="00A47FFA" w:rsidSect="001A7C0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4F1F5" w14:textId="77777777" w:rsidR="003B5E31" w:rsidRDefault="003B5E31" w:rsidP="005215F3">
      <w:pPr>
        <w:spacing w:after="0" w:line="240" w:lineRule="auto"/>
      </w:pPr>
      <w:r>
        <w:separator/>
      </w:r>
    </w:p>
  </w:endnote>
  <w:endnote w:type="continuationSeparator" w:id="0">
    <w:p w14:paraId="4A1B3E01" w14:textId="77777777" w:rsidR="003B5E31" w:rsidRDefault="003B5E31" w:rsidP="00521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altName w:val="Malgun Gothic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970A9" w14:textId="77777777" w:rsidR="003B5E31" w:rsidRDefault="003B5E31" w:rsidP="005215F3">
      <w:pPr>
        <w:spacing w:after="0" w:line="240" w:lineRule="auto"/>
      </w:pPr>
      <w:r>
        <w:separator/>
      </w:r>
    </w:p>
  </w:footnote>
  <w:footnote w:type="continuationSeparator" w:id="0">
    <w:p w14:paraId="76918019" w14:textId="77777777" w:rsidR="003B5E31" w:rsidRDefault="003B5E31" w:rsidP="005215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4D"/>
    <w:rsid w:val="00043DBD"/>
    <w:rsid w:val="000A0A00"/>
    <w:rsid w:val="001A7C01"/>
    <w:rsid w:val="00206E8D"/>
    <w:rsid w:val="00235F5C"/>
    <w:rsid w:val="002B159B"/>
    <w:rsid w:val="002B6A9F"/>
    <w:rsid w:val="00302007"/>
    <w:rsid w:val="00332F25"/>
    <w:rsid w:val="003333C8"/>
    <w:rsid w:val="003B5E31"/>
    <w:rsid w:val="004729DB"/>
    <w:rsid w:val="004F7FE4"/>
    <w:rsid w:val="005022D1"/>
    <w:rsid w:val="005215F3"/>
    <w:rsid w:val="00694843"/>
    <w:rsid w:val="00722BC8"/>
    <w:rsid w:val="00722C3C"/>
    <w:rsid w:val="00762CE9"/>
    <w:rsid w:val="007662A9"/>
    <w:rsid w:val="00AC394D"/>
    <w:rsid w:val="00B41890"/>
    <w:rsid w:val="00BA4684"/>
    <w:rsid w:val="00BF44BE"/>
    <w:rsid w:val="00C30742"/>
    <w:rsid w:val="00E711C0"/>
    <w:rsid w:val="00F6730B"/>
    <w:rsid w:val="00FB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7ABF7"/>
  <w15:chartTrackingRefBased/>
  <w15:docId w15:val="{2BFC3C15-ABB7-4895-B31F-A0ED15D0D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5F5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215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215F3"/>
  </w:style>
  <w:style w:type="paragraph" w:styleId="a5">
    <w:name w:val="footer"/>
    <w:basedOn w:val="a"/>
    <w:link w:val="Char0"/>
    <w:uiPriority w:val="99"/>
    <w:unhideWhenUsed/>
    <w:rsid w:val="005215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21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BD30F8-537E-4534-BFC3-E797B321F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1176</Words>
  <Characters>6707</Characters>
  <Application>Microsoft Office Word</Application>
  <DocSecurity>0</DocSecurity>
  <Lines>55</Lines>
  <Paragraphs>15</Paragraphs>
  <ScaleCrop>false</ScaleCrop>
  <Company/>
  <LinksUpToDate>false</LinksUpToDate>
  <CharactersWithSpaces>7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 승주</dc:creator>
  <cp:keywords/>
  <dc:description/>
  <cp:lastModifiedBy>최지성</cp:lastModifiedBy>
  <cp:revision>14</cp:revision>
  <dcterms:created xsi:type="dcterms:W3CDTF">2021-11-05T23:53:00Z</dcterms:created>
  <dcterms:modified xsi:type="dcterms:W3CDTF">2021-11-15T05:14:00Z</dcterms:modified>
</cp:coreProperties>
</file>